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278C8" w14:textId="77777777" w:rsidR="008C25CC" w:rsidRDefault="00424116">
      <w:pPr>
        <w:rPr>
          <w:lang w:val="en-US"/>
        </w:rPr>
      </w:pPr>
      <w:r>
        <w:rPr>
          <w:lang w:val="en-US"/>
        </w:rPr>
        <w:t>RAAB Nepal Start &amp; end date</w:t>
      </w:r>
    </w:p>
    <w:p w14:paraId="24C08998" w14:textId="77777777" w:rsidR="00424116" w:rsidRDefault="00424116">
      <w:pPr>
        <w:rPr>
          <w:lang w:val="en-US"/>
        </w:rPr>
      </w:pPr>
    </w:p>
    <w:p w14:paraId="096B4624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1 (Koshi)- 05 June 2019 to September 2019</w:t>
      </w:r>
    </w:p>
    <w:p w14:paraId="736E9636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2 (Madhesh)- 18 December 2019 to 18 December 2020</w:t>
      </w:r>
    </w:p>
    <w:p w14:paraId="74858C3A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3 (Bagmati)- 12 June 2019 to December 2019</w:t>
      </w:r>
    </w:p>
    <w:p w14:paraId="42617B97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</w:t>
      </w:r>
      <w:bookmarkStart w:id="0" w:name="_GoBack"/>
      <w:bookmarkEnd w:id="0"/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ce 04 (Gandaki)- 05 June 2029 to October 2019</w:t>
      </w:r>
    </w:p>
    <w:p w14:paraId="30CF26B3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5 (Lumbini)- 03 October 2018 to December 2018</w:t>
      </w:r>
      <w:r>
        <w:rPr>
          <w:rStyle w:val="apple-converted-space"/>
          <w:rFonts w:ascii="inherit" w:hAnsi="inherit"/>
          <w:sz w:val="22"/>
          <w:szCs w:val="22"/>
          <w:bdr w:val="none" w:sz="0" w:space="0" w:color="auto" w:frame="1"/>
        </w:rPr>
        <w:t> </w:t>
      </w:r>
    </w:p>
    <w:p w14:paraId="160C6883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6 (Karnali)- 03 January 2019 to 02 January 2020</w:t>
      </w:r>
    </w:p>
    <w:p w14:paraId="75122801" w14:textId="77777777" w:rsidR="00424116" w:rsidRDefault="00424116" w:rsidP="00424116">
      <w:pPr>
        <w:pStyle w:val="xmsonormal"/>
        <w:spacing w:before="0" w:beforeAutospacing="0" w:after="0" w:afterAutospacing="0"/>
        <w:rPr>
          <w:rFonts w:ascii="Helvetica" w:hAnsi="Helvetica"/>
          <w:color w:val="242424"/>
        </w:rPr>
      </w:pPr>
      <w:r>
        <w:rPr>
          <w:rStyle w:val="xemailstyle21"/>
          <w:rFonts w:ascii="inherit" w:hAnsi="inherit"/>
          <w:sz w:val="22"/>
          <w:szCs w:val="22"/>
          <w:bdr w:val="none" w:sz="0" w:space="0" w:color="auto" w:frame="1"/>
        </w:rPr>
        <w:t>Province 07 (Far western)-19 July 2020 to 19 July 2021</w:t>
      </w:r>
    </w:p>
    <w:p w14:paraId="549593F7" w14:textId="77777777" w:rsidR="00424116" w:rsidRPr="00424116" w:rsidRDefault="00424116">
      <w:pPr>
        <w:rPr>
          <w:lang w:val="en-US"/>
        </w:rPr>
      </w:pPr>
    </w:p>
    <w:sectPr w:rsidR="00424116" w:rsidRPr="00424116" w:rsidSect="00E744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4116"/>
    <w:rsid w:val="00320D37"/>
    <w:rsid w:val="00424116"/>
    <w:rsid w:val="00723BD0"/>
    <w:rsid w:val="00E7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BA3DA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msonormal">
    <w:name w:val="x_msonormal"/>
    <w:basedOn w:val="Normal"/>
    <w:rsid w:val="00424116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character" w:customStyle="1" w:styleId="xemailstyle21">
    <w:name w:val="x_emailstyle21"/>
    <w:basedOn w:val="DefaultParagraphFont"/>
    <w:rsid w:val="00424116"/>
  </w:style>
  <w:style w:type="character" w:customStyle="1" w:styleId="apple-converted-space">
    <w:name w:val="apple-converted-space"/>
    <w:basedOn w:val="DefaultParagraphFont"/>
    <w:rsid w:val="00424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926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55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kshit gogate</dc:creator>
  <cp:keywords/>
  <dc:description/>
  <cp:lastModifiedBy>parikshit gogate</cp:lastModifiedBy>
  <cp:revision>1</cp:revision>
  <dcterms:created xsi:type="dcterms:W3CDTF">2024-08-17T10:46:00Z</dcterms:created>
  <dcterms:modified xsi:type="dcterms:W3CDTF">2024-08-17T10:47:00Z</dcterms:modified>
</cp:coreProperties>
</file>